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BB0" w:rsidRPr="00D028C9" w:rsidRDefault="00A33BB0" w:rsidP="00A33BB0">
      <w:pPr>
        <w:jc w:val="center"/>
        <w:rPr>
          <w:rFonts w:ascii="OTNEJMQuadraat" w:hAnsi="OTNEJMQuadraat" w:cs="OTNEJMQuadraat"/>
          <w:b/>
          <w:kern w:val="0"/>
          <w:sz w:val="28"/>
          <w:szCs w:val="20"/>
        </w:rPr>
      </w:pPr>
      <w:r w:rsidRPr="00D028C9">
        <w:rPr>
          <w:rFonts w:ascii="OTNEJMQuadraat" w:hAnsi="OTNEJMQuadraat" w:cs="OTNEJMQuadraat" w:hint="eastAsia"/>
          <w:b/>
          <w:kern w:val="0"/>
          <w:sz w:val="28"/>
          <w:szCs w:val="20"/>
        </w:rPr>
        <w:t>Supplement</w:t>
      </w:r>
      <w:r w:rsidRPr="00D028C9">
        <w:rPr>
          <w:rFonts w:ascii="OTNEJMQuadraat" w:hAnsi="OTNEJMQuadraat" w:cs="OTNEJMQuadraat"/>
          <w:b/>
          <w:kern w:val="0"/>
          <w:sz w:val="28"/>
          <w:szCs w:val="20"/>
        </w:rPr>
        <w:t>ary Appendix</w:t>
      </w:r>
    </w:p>
    <w:p w:rsidR="00A33BB0" w:rsidRDefault="00A33BB0" w:rsidP="00A33BB0"/>
    <w:p w:rsidR="003925D2" w:rsidRDefault="003925D2" w:rsidP="00A33BB0">
      <w:pPr>
        <w:rPr>
          <w:rFonts w:hint="eastAsia"/>
        </w:rPr>
      </w:pPr>
    </w:p>
    <w:p w:rsidR="00A33BB0" w:rsidRPr="00D028C9" w:rsidRDefault="00A33BB0" w:rsidP="00A33BB0">
      <w:pPr>
        <w:spacing w:after="0" w:line="480" w:lineRule="auto"/>
        <w:jc w:val="left"/>
        <w:textAlignment w:val="baseline"/>
        <w:rPr>
          <w:rFonts w:ascii="OTNEJMQuadraat" w:hAnsi="OTNEJMQuadraat" w:cs="OTNEJMQuadraat"/>
          <w:kern w:val="0"/>
          <w:sz w:val="22"/>
          <w:szCs w:val="20"/>
        </w:rPr>
      </w:pPr>
      <w:r w:rsidRPr="00D028C9">
        <w:rPr>
          <w:rFonts w:ascii="OTNEJMQuadraat" w:hAnsi="OTNEJMQuadraat" w:cs="OTNEJMQuadraat"/>
          <w:kern w:val="0"/>
          <w:sz w:val="22"/>
          <w:szCs w:val="20"/>
        </w:rPr>
        <w:t>Supplement to: Park HY et al.</w:t>
      </w:r>
      <w:r>
        <w:rPr>
          <w:rFonts w:ascii="OTNEJMQuadraat" w:hAnsi="OTNEJMQuadraat" w:cs="OTNEJMQuadraat"/>
          <w:kern w:val="0"/>
          <w:sz w:val="22"/>
          <w:szCs w:val="20"/>
        </w:rPr>
        <w:t>,</w:t>
      </w:r>
      <w:r w:rsidRPr="00D028C9">
        <w:rPr>
          <w:rFonts w:ascii="OTNEJMQuadraat" w:hAnsi="OTNEJMQuadraat" w:cs="OTNEJMQuadraat"/>
          <w:kern w:val="0"/>
          <w:sz w:val="22"/>
          <w:szCs w:val="20"/>
        </w:rPr>
        <w:t xml:space="preserve"> Lifetime survival and medical costs of lung cancer: A semi-parametric estimation from South Korea</w:t>
      </w:r>
      <w:r>
        <w:rPr>
          <w:rFonts w:ascii="OTNEJMQuadraat" w:hAnsi="OTNEJMQuadraat" w:cs="OTNEJMQuadraat"/>
          <w:kern w:val="0"/>
          <w:sz w:val="22"/>
          <w:szCs w:val="20"/>
        </w:rPr>
        <w:t>.</w:t>
      </w:r>
      <w:bookmarkStart w:id="0" w:name="_GoBack"/>
      <w:bookmarkEnd w:id="0"/>
    </w:p>
    <w:p w:rsidR="00A33BB0" w:rsidRPr="00D028C9" w:rsidRDefault="00A33BB0" w:rsidP="00A33BB0">
      <w:pPr>
        <w:wordWrap/>
        <w:adjustRightInd w:val="0"/>
        <w:spacing w:after="0" w:line="240" w:lineRule="auto"/>
        <w:jc w:val="left"/>
        <w:rPr>
          <w:lang w:val="en-GB"/>
        </w:rPr>
      </w:pPr>
    </w:p>
    <w:p w:rsidR="003925D2" w:rsidRDefault="003925D2">
      <w:pPr>
        <w:widowControl/>
        <w:wordWrap/>
        <w:autoSpaceDE/>
        <w:autoSpaceDN/>
      </w:pPr>
      <w:r>
        <w:br w:type="page"/>
      </w:r>
    </w:p>
    <w:p w:rsidR="00A33BB0" w:rsidRPr="001A6E20" w:rsidRDefault="001A6E20" w:rsidP="001A6E20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</w:pPr>
      <w:r w:rsidRPr="001A6E20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lastRenderedPageBreak/>
        <w:t>Figure A.</w:t>
      </w:r>
      <w:r w:rsidR="00A33BB0" w:rsidRPr="001A6E20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 xml:space="preserve">1. </w:t>
      </w:r>
      <w:r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Target</w:t>
      </w:r>
      <w:r w:rsidR="00A33BB0" w:rsidRPr="001A6E20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 xml:space="preserve"> subject selection scheme</w:t>
      </w:r>
    </w:p>
    <w:p w:rsidR="00A33BB0" w:rsidRDefault="00A33BB0" w:rsidP="00A33BB0"/>
    <w:p w:rsidR="00A33BB0" w:rsidRDefault="00A33BB0" w:rsidP="00A33BB0">
      <w:r>
        <w:rPr>
          <w:noProof/>
        </w:rPr>
        <w:drawing>
          <wp:inline distT="0" distB="0" distL="0" distR="0" wp14:anchorId="48FF3D05" wp14:editId="02D4D218">
            <wp:extent cx="5731510" cy="4193873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BB0" w:rsidRPr="00A33BB0" w:rsidRDefault="00A33BB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kern w:val="0"/>
          <w:sz w:val="24"/>
        </w:rPr>
      </w:pPr>
    </w:p>
    <w:p w:rsidR="00A33BB0" w:rsidRDefault="00A33BB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br w:type="page"/>
      </w:r>
    </w:p>
    <w:p w:rsidR="007067A0" w:rsidRPr="00C53681" w:rsidRDefault="007067A0" w:rsidP="007067A0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lang w:val="en-GB"/>
        </w:rPr>
      </w:pPr>
      <w:r w:rsidRPr="00C53681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lastRenderedPageBreak/>
        <w:t xml:space="preserve">Table </w:t>
      </w:r>
      <w:r w:rsidR="007D23C9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A</w:t>
      </w:r>
      <w:r w:rsidR="00A1585E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.</w:t>
      </w:r>
      <w:r w:rsidRPr="00C53681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 xml:space="preserve">1. Comparison of 10-year survival estimates between </w:t>
      </w:r>
      <w:r w:rsidRPr="00C53681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the semi</w:t>
      </w:r>
      <w:r w:rsidRPr="00C53681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 xml:space="preserve">-parametric extrapolation method (5-year follow-up and 5-year extrapolation) and </w:t>
      </w:r>
      <w:r w:rsidRPr="00C53681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the </w:t>
      </w:r>
      <w:r w:rsidRPr="00C53681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Kaplan</w:t>
      </w:r>
      <w:r w:rsidRPr="00C53681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–</w:t>
      </w:r>
      <w:r w:rsidRPr="00C53681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Meier method (10-year follow-up).</w:t>
      </w:r>
    </w:p>
    <w:tbl>
      <w:tblPr>
        <w:tblW w:w="893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850"/>
        <w:gridCol w:w="851"/>
        <w:gridCol w:w="850"/>
        <w:gridCol w:w="1134"/>
        <w:gridCol w:w="1129"/>
        <w:gridCol w:w="861"/>
        <w:gridCol w:w="850"/>
        <w:gridCol w:w="1276"/>
      </w:tblGrid>
      <w:tr w:rsidR="007067A0" w:rsidRPr="00C53681" w:rsidTr="00FA561F">
        <w:trPr>
          <w:trHeight w:val="330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9A6802" w:rsidP="00A33BB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Number of patients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39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10-year </w:t>
            </w:r>
            <w:r w:rsidR="009A6802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survival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estimates</w:t>
            </w:r>
            <w:r w:rsidR="009A6802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(year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A6802" w:rsidRDefault="007067A0" w:rsidP="009A680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Ratio </w:t>
            </w:r>
          </w:p>
          <w:p w:rsidR="009A6802" w:rsidRDefault="009A6802" w:rsidP="009A680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A to B</w:t>
            </w:r>
          </w:p>
          <w:p w:rsidR="007067A0" w:rsidRPr="00C53681" w:rsidRDefault="009A6802" w:rsidP="009A680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(%)</w:t>
            </w:r>
          </w:p>
        </w:tc>
      </w:tr>
      <w:tr w:rsidR="007067A0" w:rsidRPr="00C53681" w:rsidTr="00FA561F">
        <w:trPr>
          <w:trHeight w:val="330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Month 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Month 6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Month 120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9A6802" w:rsidP="009A680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(A) 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emi-parametric extrapolation method (5-year follow-up</w:t>
            </w:r>
            <w:r w:rsidR="007067A0" w:rsidRPr="00C53681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+ 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5-year extrapolation)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9A6802" w:rsidP="009A68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(B) 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Kaplan</w:t>
            </w:r>
            <w:r w:rsidR="007067A0" w:rsidRPr="00C53681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Meier method (10-year follow-up)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7067A0" w:rsidRPr="00C53681" w:rsidTr="00FA561F">
        <w:trPr>
          <w:trHeight w:val="330"/>
          <w:jc w:val="center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Mean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(SE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Mea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(SE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C53681" w:rsidRDefault="007067A0" w:rsidP="005050A2">
            <w:pPr>
              <w:spacing w:after="0"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7067A0" w:rsidRPr="00C53681" w:rsidTr="00FA561F">
        <w:trPr>
          <w:trHeight w:val="5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Total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,9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.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97.4%</w:t>
            </w:r>
          </w:p>
        </w:tc>
      </w:tr>
      <w:tr w:rsidR="007067A0" w:rsidRPr="00C53681" w:rsidTr="00FA561F">
        <w:trPr>
          <w:trHeight w:val="563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D21C44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urgery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4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3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7.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7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97.8%</w:t>
            </w:r>
          </w:p>
        </w:tc>
      </w:tr>
      <w:tr w:rsidR="007067A0" w:rsidRPr="00C53681" w:rsidTr="00FA561F">
        <w:trPr>
          <w:trHeight w:val="557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D21C44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urgery</w:t>
            </w:r>
            <w:r w:rsidR="007067A0"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+CTx/RTx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5.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5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2.7%</w:t>
            </w:r>
          </w:p>
        </w:tc>
      </w:tr>
      <w:tr w:rsidR="007067A0" w:rsidRPr="00C53681" w:rsidTr="00FA561F">
        <w:trPr>
          <w:trHeight w:val="551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CTx/RT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,4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.8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7A0" w:rsidRPr="00C53681" w:rsidRDefault="007067A0" w:rsidP="009A6802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93.5%</w:t>
            </w:r>
          </w:p>
        </w:tc>
      </w:tr>
    </w:tbl>
    <w:p w:rsidR="00D21C44" w:rsidRPr="00DB0D12" w:rsidRDefault="00D21C44" w:rsidP="00D21C4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0D12">
        <w:rPr>
          <w:rFonts w:ascii="Times New Roman" w:hAnsi="Times New Roman" w:cs="Times New Roman"/>
          <w:sz w:val="24"/>
          <w:szCs w:val="24"/>
        </w:rPr>
        <w:t>CTx/RTx</w:t>
      </w:r>
      <w:r>
        <w:rPr>
          <w:rFonts w:ascii="Times New Roman" w:hAnsi="Times New Roman" w:cs="Times New Roman"/>
          <w:sz w:val="24"/>
          <w:szCs w:val="24"/>
        </w:rPr>
        <w:t>; chemotherapy and/or radiation therapy</w:t>
      </w:r>
      <w:r w:rsidRPr="00DB0D1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067A0" w:rsidRPr="00D21C44" w:rsidRDefault="007067A0" w:rsidP="007067A0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7067A0" w:rsidRDefault="007067A0">
      <w:pPr>
        <w:widowControl/>
        <w:wordWrap/>
        <w:autoSpaceDE/>
        <w:autoSpaceDN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br w:type="page"/>
      </w:r>
    </w:p>
    <w:p w:rsidR="007067A0" w:rsidRPr="007067A0" w:rsidRDefault="007067A0" w:rsidP="007067A0">
      <w:pPr>
        <w:jc w:val="left"/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</w:pP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lastRenderedPageBreak/>
        <w:t xml:space="preserve">Table </w:t>
      </w:r>
      <w:r w:rsidR="007D23C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A</w:t>
      </w:r>
      <w:r w:rsidR="00A1585E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.</w:t>
      </w:r>
      <w:r w:rsidRPr="007067A0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 xml:space="preserve">2. Sensitivity analysis </w:t>
      </w: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t xml:space="preserve">in the </w:t>
      </w:r>
      <w:r w:rsidRPr="007067A0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lifetime</w:t>
      </w: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t xml:space="preserve"> of 20 years</w:t>
      </w:r>
    </w:p>
    <w:tbl>
      <w:tblPr>
        <w:tblW w:w="899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4"/>
        <w:gridCol w:w="1276"/>
        <w:gridCol w:w="1276"/>
        <w:gridCol w:w="1276"/>
        <w:gridCol w:w="1276"/>
        <w:gridCol w:w="1411"/>
        <w:gridCol w:w="1141"/>
      </w:tblGrid>
      <w:tr w:rsidR="007067A0" w:rsidRPr="00C53681" w:rsidTr="001A6E20">
        <w:trPr>
          <w:trHeight w:val="330"/>
        </w:trPr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1A6E20" w:rsidRDefault="007067A0" w:rsidP="005050A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Survival: year (SE), Cost: USD (SE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67A0" w:rsidRPr="001A6E20" w:rsidRDefault="007067A0" w:rsidP="005050A2">
            <w:pPr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Follow-up perio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1A6E20" w:rsidRDefault="007067A0" w:rsidP="005050A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 xml:space="preserve">Survival </w:t>
            </w:r>
            <w:r w:rsidR="001A6E20"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time (ST)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1A6E20" w:rsidRDefault="007067A0" w:rsidP="005050A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Medical expenditure</w:t>
            </w:r>
            <w:r w:rsidR="001A6E20"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 xml:space="preserve"> (ME)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67A0" w:rsidRPr="001A6E20" w:rsidRDefault="007067A0" w:rsidP="005050A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Cost per life year</w:t>
            </w:r>
            <w:r w:rsidRPr="001A6E20">
              <w:rPr>
                <w:rFonts w:ascii="Times New Roman" w:eastAsia="맑은 고딕" w:hAnsi="Times New Roman" w:cs="Times New Roman"/>
                <w:color w:val="212121"/>
                <w:kern w:val="0"/>
                <w:sz w:val="22"/>
                <w:szCs w:val="24"/>
                <w:lang w:val="en-GB"/>
              </w:rPr>
              <w:t xml:space="preserve"> in USD</w:t>
            </w:r>
          </w:p>
        </w:tc>
      </w:tr>
      <w:tr w:rsidR="001A6E20" w:rsidRPr="00C53681" w:rsidTr="001A6E20">
        <w:trPr>
          <w:trHeight w:val="330"/>
        </w:trPr>
        <w:tc>
          <w:tcPr>
            <w:tcW w:w="13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21212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21212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Actual</w:t>
            </w: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 xml:space="preserve"> ST during real follow-</w:t>
            </w: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Estimated ST for lifetime (20 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Actual</w:t>
            </w: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 xml:space="preserve"> ME during real follow-</w:t>
            </w: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up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Estimated ME for lifetime (20 years)</w:t>
            </w: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212121"/>
                <w:kern w:val="0"/>
                <w:sz w:val="24"/>
                <w:lang w:val="en-GB"/>
              </w:rPr>
            </w:pP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Total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,9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8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13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8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,962 (97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315 (338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2 (0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2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,5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0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,813 (1,05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820 (491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6 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2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,92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8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,432 (89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743 (356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6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8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886 (5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2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354 (948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773 (364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43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07 (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,6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08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656 (1,17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646 (371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urgery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4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73 (0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.7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2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,8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,141 (3,769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328 (361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32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0.86 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55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7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,435 (4,02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816 (661)</w:t>
            </w:r>
          </w:p>
        </w:tc>
      </w:tr>
      <w:tr w:rsidR="001A6E20" w:rsidRPr="00C53681" w:rsidTr="001A6E20">
        <w:trPr>
          <w:trHeight w:val="267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E20" w:rsidRPr="00C53681" w:rsidRDefault="001A6E20" w:rsidP="001A6E20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56 (0.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.5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63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7,265 (1,127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,097 (4,055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561 (394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.82 (0.1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.8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,27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,3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4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,491 (3,524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,870 (328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43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03 (0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3.26 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,8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8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9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,491 (3,52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187 (424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urgery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+CTx/RTx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09 (0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2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,38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4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,747 (3,95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110 (864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56 (0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4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,83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6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6,026 (4,79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338 (898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39 (0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.4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,4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4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,931 (4,57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279 (868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73 (0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.5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,035 (2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5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,033 (5,129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402 (827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37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20 (0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.8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6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,970 (2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33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,878 (4,45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944 (650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CTx/RTx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,4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7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.7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255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54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,914 (1,07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664 (651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6 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,2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9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679 (80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,135 (744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3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2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,684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03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,195 (1,10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,124 (925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0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9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5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443 (6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3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509 (88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159 (668)</w:t>
            </w:r>
          </w:p>
        </w:tc>
      </w:tr>
      <w:tr w:rsidR="001A6E20" w:rsidRPr="00C53681" w:rsidTr="001A6E20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42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3 (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6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513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61</w:t>
            </w: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,262 (779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532 (636)</w:t>
            </w:r>
          </w:p>
        </w:tc>
      </w:tr>
    </w:tbl>
    <w:p w:rsidR="00D21C44" w:rsidRPr="00DB0D12" w:rsidRDefault="00D21C44" w:rsidP="00D21C4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0D12">
        <w:rPr>
          <w:rFonts w:ascii="Times New Roman" w:hAnsi="Times New Roman" w:cs="Times New Roman"/>
          <w:sz w:val="24"/>
          <w:szCs w:val="24"/>
        </w:rPr>
        <w:t>CTx/RTx</w:t>
      </w:r>
      <w:r>
        <w:rPr>
          <w:rFonts w:ascii="Times New Roman" w:hAnsi="Times New Roman" w:cs="Times New Roman"/>
          <w:sz w:val="24"/>
          <w:szCs w:val="24"/>
        </w:rPr>
        <w:t>; chemotherapy and/or radiation therapy</w:t>
      </w:r>
      <w:r w:rsidRPr="00DB0D1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067A0" w:rsidRPr="00C53681" w:rsidRDefault="007067A0" w:rsidP="007067A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lang w:val="en-GB"/>
        </w:rPr>
      </w:pPr>
      <w:r w:rsidRPr="00C53681">
        <w:rPr>
          <w:rFonts w:ascii="Times New Roman" w:hAnsi="Times New Roman"/>
          <w:color w:val="000000" w:themeColor="text1"/>
          <w:kern w:val="0"/>
          <w:sz w:val="24"/>
          <w:vertAlign w:val="superscript"/>
          <w:lang w:val="en-GB"/>
        </w:rPr>
        <w:t>a</w:t>
      </w:r>
      <w:r w:rsidRPr="00C53681">
        <w:rPr>
          <w:rFonts w:ascii="Times New Roman" w:hAnsi="Times New Roman"/>
          <w:sz w:val="24"/>
          <w:lang w:val="en-GB"/>
        </w:rPr>
        <w:t xml:space="preserve"> Applied exchange rate: 1,100 Korea Won/USD</w:t>
      </w:r>
    </w:p>
    <w:p w:rsidR="00D21C44" w:rsidRDefault="00D21C4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:rsidR="007067A0" w:rsidRDefault="007067A0" w:rsidP="007067A0">
      <w:pPr>
        <w:jc w:val="left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</w:pP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lastRenderedPageBreak/>
        <w:t>Table</w:t>
      </w:r>
      <w:r w:rsidR="007D23C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 xml:space="preserve"> A</w:t>
      </w:r>
      <w:r w:rsidR="00A1585E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.</w:t>
      </w:r>
      <w:r w:rsidR="007D23C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3</w:t>
      </w:r>
      <w:r w:rsidRPr="007067A0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 xml:space="preserve">. Sensitivity analysis </w:t>
      </w: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t xml:space="preserve">in the </w:t>
      </w:r>
      <w:r w:rsidRPr="007067A0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lifetime</w:t>
      </w: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t xml:space="preserve"> of </w:t>
      </w:r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3</w:t>
      </w:r>
      <w:r w:rsidRPr="007067A0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t>0 years</w:t>
      </w:r>
    </w:p>
    <w:p w:rsidR="007067A0" w:rsidRPr="007067A0" w:rsidRDefault="007067A0" w:rsidP="007067A0">
      <w:pPr>
        <w:jc w:val="left"/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</w:pPr>
    </w:p>
    <w:tbl>
      <w:tblPr>
        <w:tblW w:w="899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4"/>
        <w:gridCol w:w="1276"/>
        <w:gridCol w:w="1276"/>
        <w:gridCol w:w="1276"/>
        <w:gridCol w:w="1276"/>
        <w:gridCol w:w="1276"/>
        <w:gridCol w:w="1276"/>
      </w:tblGrid>
      <w:tr w:rsidR="001A6E20" w:rsidRPr="00C53681" w:rsidTr="00D4130B">
        <w:trPr>
          <w:trHeight w:val="330"/>
        </w:trPr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Survival: year (SE), Cost: USD (SE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6E20" w:rsidRPr="001A6E20" w:rsidRDefault="001A6E20" w:rsidP="001A6E20">
            <w:pPr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Follow-up perio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Survival time (ST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Medical expenditure (ME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Cost per life year</w:t>
            </w:r>
            <w:r w:rsidRPr="001A6E20">
              <w:rPr>
                <w:rFonts w:ascii="Times New Roman" w:eastAsia="맑은 고딕" w:hAnsi="Times New Roman" w:cs="Times New Roman"/>
                <w:color w:val="212121"/>
                <w:kern w:val="0"/>
                <w:sz w:val="22"/>
                <w:szCs w:val="24"/>
                <w:lang w:val="en-GB"/>
              </w:rPr>
              <w:t xml:space="preserve"> in USD</w:t>
            </w:r>
          </w:p>
        </w:tc>
      </w:tr>
      <w:tr w:rsidR="001A6E20" w:rsidRPr="00C53681" w:rsidTr="00D4130B">
        <w:trPr>
          <w:trHeight w:val="330"/>
        </w:trPr>
        <w:tc>
          <w:tcPr>
            <w:tcW w:w="13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/>
                <w:color w:val="21212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21212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Actual</w:t>
            </w: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 xml:space="preserve"> ST during real follow-</w:t>
            </w: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Estimated ST for lifetime (30 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Actual</w:t>
            </w: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 xml:space="preserve"> ME during real follow-</w:t>
            </w:r>
            <w:r w:rsidRPr="001A6E20"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1A6E20" w:rsidRDefault="001A6E20" w:rsidP="001A6E2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/>
                <w:color w:val="212121"/>
                <w:kern w:val="0"/>
                <w:sz w:val="22"/>
                <w:lang w:val="en-GB"/>
              </w:rPr>
              <w:t>Estimated ME for lifetime (30 years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212121"/>
                <w:kern w:val="0"/>
                <w:sz w:val="24"/>
                <w:lang w:val="en-GB"/>
              </w:rPr>
            </w:pP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Total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,9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8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79 (0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131 (4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,139 (1,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442 (445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2 (0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77 (0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,545 (4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,251 (1,2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849 (576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6 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75 (0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,926 (4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,499 (1,2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796 (453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6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79 (0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886 (4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,011 (1,1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881 (433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43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07 (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29 (0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,612 (5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,033 (1,8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875 (491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urgery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 xml:space="preserve">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4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73 (0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.14 (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,836 (1,2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6,093 (5,4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393 (503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32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.43 (2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553 (9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4,652 (7,2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942 (1,055)</w:t>
            </w:r>
          </w:p>
        </w:tc>
      </w:tr>
      <w:tr w:rsidR="001A6E20" w:rsidRPr="00C53681" w:rsidTr="00D4130B">
        <w:trPr>
          <w:trHeight w:val="267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E20" w:rsidRPr="00C53681" w:rsidRDefault="001A6E20" w:rsidP="001A6E20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56 (0.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.70 (1.5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270 (1,00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7,514 (6,8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650 (674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.82 (0.1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.27 (1.1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,269 (1,40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8,821 (6,4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,872 (506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43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03 (0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.08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,888 (1,8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,576 (7,4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393 (522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Surgery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+CTx/RTx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2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09 (0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.82 (1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,377 (2,2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,380 (6,2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066 (1,194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56 (0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.47 (1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,830 (1,5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,674 (7,8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253 (1,272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39 (0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49 (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,408 (1,5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,162 (6,7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236 (1,196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73 (0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.09 (1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,035 (2,5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,254 (7,0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141 (1,041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37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20 (0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.02 (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,970 (2,2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,014 (5,1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402 (740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CTx/RTx (n</w:t>
            </w:r>
            <w:r w:rsidRPr="00C5368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= </w:t>
            </w: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,4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00 (b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7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20 (0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255 (5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,931 (1,2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581 (755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6 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0 (0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,246 (5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739 (9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,166 (937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3 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90 (0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,684 (6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,453 (1,4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,042 (1,152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0 (0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8 (0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444 (6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,681 (1,2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,215 (1,022)</w:t>
            </w:r>
          </w:p>
        </w:tc>
      </w:tr>
      <w:tr w:rsidR="001A6E20" w:rsidRPr="00C53681" w:rsidTr="00D4130B">
        <w:trPr>
          <w:trHeight w:val="284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20" w:rsidRPr="00C53681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C53681"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  <w:t>Last (142 mont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B5466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54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3 (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17 (0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513 (5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EF01CD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F01C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,932 (7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E20" w:rsidRPr="00DC7020" w:rsidRDefault="001A6E20" w:rsidP="001A6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C70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176 (679)</w:t>
            </w:r>
          </w:p>
        </w:tc>
      </w:tr>
    </w:tbl>
    <w:p w:rsidR="00D21C44" w:rsidRPr="00DB0D12" w:rsidRDefault="00D21C44" w:rsidP="00D21C4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0D12">
        <w:rPr>
          <w:rFonts w:ascii="Times New Roman" w:hAnsi="Times New Roman" w:cs="Times New Roman"/>
          <w:sz w:val="24"/>
          <w:szCs w:val="24"/>
        </w:rPr>
        <w:t>CTx/RTx</w:t>
      </w:r>
      <w:r>
        <w:rPr>
          <w:rFonts w:ascii="Times New Roman" w:hAnsi="Times New Roman" w:cs="Times New Roman"/>
          <w:sz w:val="24"/>
          <w:szCs w:val="24"/>
        </w:rPr>
        <w:t>; chemotherapy and/or radiation therapy</w:t>
      </w:r>
      <w:r w:rsidRPr="00DB0D1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A2744" w:rsidRDefault="007067A0" w:rsidP="00A1585E">
      <w:pPr>
        <w:widowControl/>
        <w:wordWrap/>
        <w:autoSpaceDE/>
        <w:autoSpaceDN/>
        <w:spacing w:after="0" w:line="480" w:lineRule="auto"/>
        <w:jc w:val="left"/>
      </w:pPr>
      <w:r w:rsidRPr="00C53681">
        <w:rPr>
          <w:rFonts w:ascii="Times New Roman" w:hAnsi="Times New Roman"/>
          <w:color w:val="000000" w:themeColor="text1"/>
          <w:kern w:val="0"/>
          <w:sz w:val="24"/>
          <w:vertAlign w:val="superscript"/>
          <w:lang w:val="en-GB"/>
        </w:rPr>
        <w:t>a</w:t>
      </w:r>
      <w:r w:rsidRPr="00C53681">
        <w:rPr>
          <w:rFonts w:ascii="Times New Roman" w:hAnsi="Times New Roman"/>
          <w:sz w:val="24"/>
          <w:lang w:val="en-GB"/>
        </w:rPr>
        <w:t xml:space="preserve"> Applied exchange rate: 1,100 Korea Won/USD</w:t>
      </w:r>
    </w:p>
    <w:sectPr w:rsidR="00CA27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63C" w:rsidRDefault="00BF663C" w:rsidP="007D23C9">
      <w:pPr>
        <w:spacing w:after="0" w:line="240" w:lineRule="auto"/>
      </w:pPr>
      <w:r>
        <w:separator/>
      </w:r>
    </w:p>
  </w:endnote>
  <w:endnote w:type="continuationSeparator" w:id="0">
    <w:p w:rsidR="00BF663C" w:rsidRDefault="00BF663C" w:rsidP="007D2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63C" w:rsidRDefault="00BF663C" w:rsidP="007D23C9">
      <w:pPr>
        <w:spacing w:after="0" w:line="240" w:lineRule="auto"/>
      </w:pPr>
      <w:r>
        <w:separator/>
      </w:r>
    </w:p>
  </w:footnote>
  <w:footnote w:type="continuationSeparator" w:id="0">
    <w:p w:rsidR="00BF663C" w:rsidRDefault="00BF663C" w:rsidP="007D2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7A0"/>
    <w:rsid w:val="001A6E20"/>
    <w:rsid w:val="003925D2"/>
    <w:rsid w:val="003967AD"/>
    <w:rsid w:val="005050A2"/>
    <w:rsid w:val="007067A0"/>
    <w:rsid w:val="007D23C9"/>
    <w:rsid w:val="009A6802"/>
    <w:rsid w:val="00A1585E"/>
    <w:rsid w:val="00A33BB0"/>
    <w:rsid w:val="00A53040"/>
    <w:rsid w:val="00B459CA"/>
    <w:rsid w:val="00BF663C"/>
    <w:rsid w:val="00C40F15"/>
    <w:rsid w:val="00C41013"/>
    <w:rsid w:val="00CA2744"/>
    <w:rsid w:val="00D21C44"/>
    <w:rsid w:val="00EA0AE7"/>
    <w:rsid w:val="00EA2654"/>
    <w:rsid w:val="00FA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B1ACF"/>
  <w15:chartTrackingRefBased/>
  <w15:docId w15:val="{36EF9181-6024-42A5-B82E-0D54D0855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C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3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23C9"/>
  </w:style>
  <w:style w:type="paragraph" w:styleId="a4">
    <w:name w:val="footer"/>
    <w:basedOn w:val="a"/>
    <w:link w:val="Char0"/>
    <w:uiPriority w:val="99"/>
    <w:unhideWhenUsed/>
    <w:rsid w:val="007D23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23C9"/>
  </w:style>
  <w:style w:type="paragraph" w:styleId="a5">
    <w:name w:val="List Paragraph"/>
    <w:basedOn w:val="a"/>
    <w:uiPriority w:val="34"/>
    <w:qFormat/>
    <w:rsid w:val="009A680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1-05T03:56:00Z</dcterms:created>
  <dcterms:modified xsi:type="dcterms:W3CDTF">2020-07-09T05:44:00Z</dcterms:modified>
</cp:coreProperties>
</file>